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F89C3" w14:textId="0710CFFB" w:rsidR="00EC6CA2" w:rsidRPr="004C24BC" w:rsidRDefault="00EC6CA2" w:rsidP="00C45146">
      <w:pPr>
        <w:spacing w:afterLines="50" w:after="156"/>
        <w:rPr>
          <w:rFonts w:ascii="Arial" w:hAnsi="Arial" w:cs="Arial"/>
          <w:sz w:val="28"/>
          <w:szCs w:val="28"/>
        </w:rPr>
      </w:pPr>
      <w:r w:rsidRPr="004C24BC">
        <w:rPr>
          <w:rFonts w:ascii="Arial" w:hAnsi="Arial" w:cs="Arial"/>
          <w:sz w:val="28"/>
          <w:szCs w:val="28"/>
        </w:rPr>
        <w:t xml:space="preserve">Supplementary material for: </w:t>
      </w:r>
    </w:p>
    <w:p w14:paraId="08C37A6A" w14:textId="77777777" w:rsidR="00EC6CA2" w:rsidRPr="004C24BC" w:rsidRDefault="00EC6CA2" w:rsidP="00EC6CA2">
      <w:pPr>
        <w:spacing w:afterLines="50" w:after="156"/>
        <w:jc w:val="center"/>
        <w:rPr>
          <w:rFonts w:ascii="Arial" w:hAnsi="Arial" w:cs="Arial"/>
          <w:sz w:val="28"/>
          <w:szCs w:val="28"/>
        </w:rPr>
      </w:pPr>
      <w:bookmarkStart w:id="0" w:name="OLE_LINK4"/>
      <w:r w:rsidRPr="004C24BC">
        <w:rPr>
          <w:rFonts w:ascii="Arial" w:hAnsi="Arial" w:cs="Arial"/>
          <w:sz w:val="28"/>
          <w:szCs w:val="28"/>
        </w:rPr>
        <w:t>The complete mitogenome of</w:t>
      </w:r>
      <w:bookmarkStart w:id="1" w:name="OLE_LINK1"/>
      <w:bookmarkStart w:id="2" w:name="OLE_LINK25"/>
      <w:r w:rsidRPr="004C24BC">
        <w:rPr>
          <w:rFonts w:ascii="Arial" w:hAnsi="Arial" w:cs="Arial"/>
          <w:sz w:val="28"/>
          <w:szCs w:val="28"/>
        </w:rPr>
        <w:t xml:space="preserve"> </w:t>
      </w:r>
      <w:bookmarkEnd w:id="1"/>
      <w:bookmarkEnd w:id="2"/>
      <w:r w:rsidRPr="004C24BC">
        <w:rPr>
          <w:rFonts w:ascii="Arial" w:hAnsi="Arial" w:cs="Arial"/>
          <w:i/>
          <w:sz w:val="28"/>
          <w:szCs w:val="28"/>
        </w:rPr>
        <w:t>Calappa japonica</w:t>
      </w:r>
      <w:r w:rsidRPr="004C24BC">
        <w:rPr>
          <w:rFonts w:ascii="Arial" w:hAnsi="Arial" w:cs="Arial"/>
          <w:sz w:val="28"/>
          <w:szCs w:val="28"/>
        </w:rPr>
        <w:t xml:space="preserve"> </w:t>
      </w:r>
      <w:bookmarkStart w:id="3" w:name="_Hlk220074618"/>
      <w:r w:rsidRPr="004C24BC">
        <w:rPr>
          <w:rFonts w:ascii="Arial" w:hAnsi="Arial" w:cs="Arial"/>
          <w:sz w:val="28"/>
          <w:szCs w:val="28"/>
        </w:rPr>
        <w:t>Ortmann, 1892</w:t>
      </w:r>
      <w:bookmarkEnd w:id="3"/>
      <w:r w:rsidRPr="004C24BC">
        <w:rPr>
          <w:rFonts w:ascii="Arial" w:hAnsi="Arial" w:cs="Arial"/>
          <w:sz w:val="28"/>
          <w:szCs w:val="28"/>
        </w:rPr>
        <w:t xml:space="preserve"> (Decapoda: </w:t>
      </w:r>
      <w:proofErr w:type="spellStart"/>
      <w:r w:rsidRPr="004C24BC">
        <w:rPr>
          <w:rFonts w:ascii="Arial" w:hAnsi="Arial" w:cs="Arial"/>
          <w:sz w:val="28"/>
          <w:szCs w:val="28"/>
        </w:rPr>
        <w:t>Calappidae</w:t>
      </w:r>
      <w:proofErr w:type="spellEnd"/>
      <w:r w:rsidRPr="004C24BC">
        <w:rPr>
          <w:rFonts w:ascii="Arial" w:hAnsi="Arial" w:cs="Arial"/>
          <w:sz w:val="28"/>
          <w:szCs w:val="28"/>
        </w:rPr>
        <w:t>) from the East China Sea</w:t>
      </w:r>
      <w:bookmarkEnd w:id="0"/>
    </w:p>
    <w:p w14:paraId="5C6C43E2" w14:textId="77777777" w:rsidR="00EC6CA2" w:rsidRPr="00635892" w:rsidRDefault="00EC6CA2" w:rsidP="00C45146">
      <w:pPr>
        <w:spacing w:afterLines="50" w:after="156"/>
        <w:rPr>
          <w:rFonts w:ascii="Arial" w:hAnsi="Arial" w:cs="Arial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XSpec="center" w:tblpY="856"/>
        <w:tblW w:w="9282" w:type="dxa"/>
        <w:tblLook w:val="04A0" w:firstRow="1" w:lastRow="0" w:firstColumn="1" w:lastColumn="0" w:noHBand="0" w:noVBand="1"/>
      </w:tblPr>
      <w:tblGrid>
        <w:gridCol w:w="1097"/>
        <w:gridCol w:w="1791"/>
        <w:gridCol w:w="1931"/>
        <w:gridCol w:w="1097"/>
        <w:gridCol w:w="1751"/>
        <w:gridCol w:w="1944"/>
      </w:tblGrid>
      <w:tr w:rsidR="00EC6CA2" w:rsidRPr="00635892" w14:paraId="50DBC7F3" w14:textId="77777777" w:rsidTr="00EC6CA2">
        <w:trPr>
          <w:trHeight w:val="548"/>
        </w:trPr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9AB251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artition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B7D15F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ntent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E824C4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est</w:t>
            </w: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noBreakHyphen/>
              <w:t>fit Model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D76BC2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artition</w:t>
            </w:r>
          </w:p>
        </w:tc>
        <w:tc>
          <w:tcPr>
            <w:tcW w:w="1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4DFBA5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ntent</w:t>
            </w:r>
          </w:p>
        </w:tc>
        <w:tc>
          <w:tcPr>
            <w:tcW w:w="1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BBC0AF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est</w:t>
            </w: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noBreakHyphen/>
              <w:t>fit Model</w:t>
            </w:r>
          </w:p>
        </w:tc>
      </w:tr>
      <w:tr w:rsidR="00EC6CA2" w:rsidRPr="00635892" w14:paraId="24D7E1DE" w14:textId="77777777" w:rsidTr="00EC6CA2">
        <w:trPr>
          <w:trHeight w:val="308"/>
        </w:trPr>
        <w:tc>
          <w:tcPr>
            <w:tcW w:w="10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28EF8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383D5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TP6_codon1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53DA5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IM2+F+R2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AD6C8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6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E8973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1_codon3</w:t>
            </w:r>
          </w:p>
        </w:tc>
        <w:tc>
          <w:tcPr>
            <w:tcW w:w="19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BF5F6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HKY+F+R2</w:t>
            </w:r>
          </w:p>
        </w:tc>
      </w:tr>
      <w:tr w:rsidR="00EC6CA2" w:rsidRPr="00635892" w14:paraId="7BADBBB5" w14:textId="77777777" w:rsidTr="00EC6CA2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0D319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F2A90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TP6_codon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0D743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VM+F+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F1669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B715E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2_codon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8F7F9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+F+R2</w:t>
            </w:r>
          </w:p>
        </w:tc>
      </w:tr>
      <w:tr w:rsidR="00EC6CA2" w:rsidRPr="00635892" w14:paraId="129CC899" w14:textId="77777777" w:rsidTr="00EC6CA2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70E0F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3373B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TP6_codon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AADDA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N+F+I+G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C2862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62D8A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2_codon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DDD39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VM+F+G4</w:t>
            </w:r>
          </w:p>
        </w:tc>
      </w:tr>
      <w:tr w:rsidR="00EC6CA2" w:rsidRPr="00635892" w14:paraId="45737721" w14:textId="77777777" w:rsidTr="00EC6CA2">
        <w:trPr>
          <w:trHeight w:val="6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856D9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87E53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TP8_codon1 / ND6_codon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31888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IM3+F+I+G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10634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7C8D7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2_codon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0B2AE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N+F+G4</w:t>
            </w:r>
          </w:p>
        </w:tc>
      </w:tr>
      <w:tr w:rsidR="00EC6CA2" w:rsidRPr="00635892" w14:paraId="72168A8B" w14:textId="77777777" w:rsidTr="00EC6CA2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E167C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189A9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TP8_codon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AE08E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PM3u+F+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557FD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D6BC9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3_codon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CE6FE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N+F+I+G4</w:t>
            </w:r>
          </w:p>
        </w:tc>
      </w:tr>
      <w:tr w:rsidR="00EC6CA2" w:rsidRPr="00635892" w14:paraId="796925DD" w14:textId="77777777" w:rsidTr="00EC6CA2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DE264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305C0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TP8_codon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04E0D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K3Pu+F+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EFE25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8BED7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3_codon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DF913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IM3+F+I</w:t>
            </w:r>
          </w:p>
        </w:tc>
      </w:tr>
      <w:tr w:rsidR="00EC6CA2" w:rsidRPr="00635892" w14:paraId="03B83191" w14:textId="77777777" w:rsidTr="00EC6CA2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E98ED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DAFDC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X1_codon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07D1D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SYM+I+G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C947A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90F72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3_codon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25D76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N+F+R2</w:t>
            </w:r>
          </w:p>
        </w:tc>
      </w:tr>
      <w:tr w:rsidR="00EC6CA2" w:rsidRPr="00635892" w14:paraId="1780F43F" w14:textId="77777777" w:rsidTr="00EC6CA2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235E8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AE1E5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X1_codon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8D526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VM+F+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5ED2B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866B5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4L_codon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910A9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N+F+G4</w:t>
            </w:r>
          </w:p>
        </w:tc>
      </w:tr>
      <w:tr w:rsidR="00EC6CA2" w:rsidRPr="00635892" w14:paraId="20517406" w14:textId="77777777" w:rsidTr="00EC6CA2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6C7FD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30A1A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X1_codon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77572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IM+F+I+R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13C68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718C7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4L_codon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E7092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VM+F+G4</w:t>
            </w:r>
          </w:p>
        </w:tc>
      </w:tr>
      <w:tr w:rsidR="00EC6CA2" w:rsidRPr="00635892" w14:paraId="19178612" w14:textId="77777777" w:rsidTr="00EC6CA2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CBBB4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9EB12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X2_codon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BCA0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+F+G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00A9C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3F443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4L_codon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E9644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N+F+I+G4</w:t>
            </w:r>
          </w:p>
        </w:tc>
      </w:tr>
      <w:tr w:rsidR="00EC6CA2" w:rsidRPr="00635892" w14:paraId="077BFB59" w14:textId="77777777" w:rsidTr="00EC6CA2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F3270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EBA9E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X2_codon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A279F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PM3u+F+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EF201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6D1C7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4_codon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A88BA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IM+F+I+G4</w:t>
            </w:r>
          </w:p>
        </w:tc>
      </w:tr>
      <w:tr w:rsidR="00EC6CA2" w:rsidRPr="00635892" w14:paraId="3FE8765B" w14:textId="77777777" w:rsidTr="00EC6CA2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64C84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22CDD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X2_codon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FC3A5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HKY+F+R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174F9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14635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4_codon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F1940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+F+I+G4</w:t>
            </w:r>
          </w:p>
        </w:tc>
      </w:tr>
      <w:tr w:rsidR="00EC6CA2" w:rsidRPr="00635892" w14:paraId="01086C72" w14:textId="77777777" w:rsidTr="00EC6CA2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14D2F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AF2E5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X3_codon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50778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+F+G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C5CFC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819F2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4_codon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8300E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N+F+R3</w:t>
            </w:r>
          </w:p>
        </w:tc>
      </w:tr>
      <w:tr w:rsidR="00EC6CA2" w:rsidRPr="00635892" w14:paraId="248EEE8A" w14:textId="77777777" w:rsidTr="00EC6CA2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4FF59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4BA11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X3_codon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32772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K3Pu+F+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D1143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C10CE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5_codon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D8407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IM+F+I+G4</w:t>
            </w:r>
          </w:p>
        </w:tc>
      </w:tr>
      <w:tr w:rsidR="00EC6CA2" w:rsidRPr="00635892" w14:paraId="318509C3" w14:textId="77777777" w:rsidTr="00EC6CA2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1F07D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3A268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OX3_codon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A560F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IM3+F+R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454F8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C6791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5_codon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DE55E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+F+I+R2</w:t>
            </w:r>
          </w:p>
        </w:tc>
      </w:tr>
      <w:tr w:rsidR="00EC6CA2" w:rsidRPr="00635892" w14:paraId="3770FE6B" w14:textId="77777777" w:rsidTr="00EC6CA2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45AAD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77AB7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YTB_codon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B661F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IM2+F+I+G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96A1C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88C83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5_codon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35D59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N+F+I+R2</w:t>
            </w:r>
          </w:p>
        </w:tc>
      </w:tr>
      <w:tr w:rsidR="00EC6CA2" w:rsidRPr="00635892" w14:paraId="6B6291A2" w14:textId="77777777" w:rsidTr="00EC6CA2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D159B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2A0C5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YTB_codon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E67A8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+F+G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B5374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D3E30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6_codon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7A85C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IM3+F+G4</w:t>
            </w:r>
          </w:p>
        </w:tc>
      </w:tr>
      <w:tr w:rsidR="00EC6CA2" w:rsidRPr="00635892" w14:paraId="3170E347" w14:textId="77777777" w:rsidTr="00EC6CA2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9E73E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904DF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YTB_codon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CC68F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PM3u+F+I+R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A5D33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65407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6_codon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27CF7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HKY+F+R2</w:t>
            </w:r>
          </w:p>
        </w:tc>
      </w:tr>
      <w:tr w:rsidR="00EC6CA2" w:rsidRPr="00635892" w14:paraId="4A22A6D7" w14:textId="77777777" w:rsidTr="00EC6CA2">
        <w:trPr>
          <w:trHeight w:val="308"/>
        </w:trPr>
        <w:tc>
          <w:tcPr>
            <w:tcW w:w="10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CBE293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BFFBB0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1_codon1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278A6B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+F+I+G4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F611E5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197508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rnL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AB6A88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+F+R3</w:t>
            </w:r>
          </w:p>
        </w:tc>
      </w:tr>
      <w:tr w:rsidR="00EC6CA2" w:rsidRPr="00635892" w14:paraId="341A68B7" w14:textId="77777777" w:rsidTr="00EC6CA2">
        <w:trPr>
          <w:trHeight w:val="308"/>
        </w:trPr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67723A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95F908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D1_codon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7F7935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VM+F+R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599CCE" w14:textId="77777777" w:rsidR="00EC6CA2" w:rsidRPr="00635892" w:rsidRDefault="00EC6CA2" w:rsidP="00EC6CA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E1474F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rnS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7950B7" w14:textId="77777777" w:rsidR="00EC6CA2" w:rsidRPr="00635892" w:rsidRDefault="00EC6CA2" w:rsidP="00EC6CA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TPM3u+F+I+G4</w:t>
            </w:r>
          </w:p>
        </w:tc>
      </w:tr>
    </w:tbl>
    <w:p w14:paraId="01A0018A" w14:textId="1ED586C2" w:rsidR="00C45146" w:rsidRPr="00635892" w:rsidRDefault="00284533" w:rsidP="00C45146">
      <w:pPr>
        <w:spacing w:afterLines="50" w:after="156"/>
        <w:rPr>
          <w:rFonts w:ascii="Arial" w:hAnsi="Arial" w:cs="Arial"/>
          <w:sz w:val="24"/>
          <w:szCs w:val="24"/>
        </w:rPr>
      </w:pPr>
      <w:r w:rsidRPr="00635892">
        <w:rPr>
          <w:rFonts w:ascii="Arial" w:hAnsi="Arial" w:cs="Arial"/>
          <w:b/>
          <w:bCs/>
          <w:sz w:val="24"/>
          <w:szCs w:val="24"/>
        </w:rPr>
        <w:t xml:space="preserve">Supplementary Table S1. </w:t>
      </w:r>
      <w:r w:rsidRPr="00635892">
        <w:rPr>
          <w:rFonts w:ascii="Arial" w:hAnsi="Arial" w:cs="Arial"/>
          <w:sz w:val="24"/>
          <w:szCs w:val="24"/>
        </w:rPr>
        <w:t xml:space="preserve">Partition schemes and best-fit substitution models used in </w:t>
      </w:r>
      <w:r w:rsidR="00F904F4" w:rsidRPr="00635892">
        <w:rPr>
          <w:rFonts w:ascii="Arial" w:hAnsi="Arial" w:cs="Arial"/>
          <w:sz w:val="24"/>
          <w:szCs w:val="24"/>
        </w:rPr>
        <w:t>Maximum Likelihood (ML)</w:t>
      </w:r>
      <w:r w:rsidRPr="00635892">
        <w:rPr>
          <w:rFonts w:ascii="Arial" w:hAnsi="Arial" w:cs="Arial"/>
          <w:sz w:val="24"/>
          <w:szCs w:val="24"/>
        </w:rPr>
        <w:t xml:space="preserve"> </w:t>
      </w:r>
      <w:bookmarkStart w:id="4" w:name="_Hlk225421390"/>
      <w:r w:rsidRPr="00635892">
        <w:rPr>
          <w:rFonts w:ascii="Arial" w:hAnsi="Arial" w:cs="Arial"/>
          <w:sz w:val="24"/>
          <w:szCs w:val="24"/>
        </w:rPr>
        <w:t xml:space="preserve">phylogenetic </w:t>
      </w:r>
      <w:bookmarkEnd w:id="4"/>
      <w:r w:rsidRPr="00635892">
        <w:rPr>
          <w:rFonts w:ascii="Arial" w:hAnsi="Arial" w:cs="Arial"/>
          <w:sz w:val="24"/>
          <w:szCs w:val="24"/>
        </w:rPr>
        <w:t>analysis.</w:t>
      </w:r>
    </w:p>
    <w:p w14:paraId="58E15FED" w14:textId="2579F0E6" w:rsidR="00C45146" w:rsidRPr="00635892" w:rsidRDefault="00284533" w:rsidP="008053C4">
      <w:pPr>
        <w:tabs>
          <w:tab w:val="left" w:pos="0"/>
        </w:tabs>
        <w:spacing w:beforeLines="100" w:before="312" w:afterLines="50" w:after="156"/>
        <w:rPr>
          <w:rFonts w:ascii="Arial" w:eastAsia="宋体" w:hAnsi="Arial" w:cs="Arial"/>
          <w:color w:val="000000"/>
          <w:sz w:val="24"/>
          <w:szCs w:val="24"/>
          <w:u w:color="000000"/>
        </w:rPr>
      </w:pPr>
      <w:r w:rsidRPr="00635892">
        <w:rPr>
          <w:rFonts w:ascii="Arial" w:eastAsia="宋体" w:hAnsi="Arial" w:cs="Arial"/>
          <w:b/>
          <w:bCs/>
          <w:color w:val="000000"/>
          <w:sz w:val="24"/>
          <w:szCs w:val="24"/>
          <w:u w:color="000000"/>
        </w:rPr>
        <w:t>Note: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 xml:space="preserve"> Model selection was performed using </w:t>
      </w:r>
      <w:proofErr w:type="spellStart"/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ModelFinder</w:t>
      </w:r>
      <w:proofErr w:type="spellEnd"/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 xml:space="preserve"> v3.2 in IQ</w:t>
      </w:r>
      <w:r w:rsidRPr="00635892">
        <w:rPr>
          <w:rFonts w:ascii="Cambria Math" w:eastAsia="宋体" w:hAnsi="Cambria Math" w:cs="Cambria Math"/>
          <w:color w:val="000000"/>
          <w:sz w:val="24"/>
          <w:szCs w:val="24"/>
          <w:u w:color="000000"/>
        </w:rPr>
        <w:t>‑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 xml:space="preserve">TREE v2.2.0. </w:t>
      </w:r>
      <w:r w:rsidR="00954757"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“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+F</w:t>
      </w:r>
      <w:r w:rsidR="00954757"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”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 xml:space="preserve"> indicates empirical base frequencies; </w:t>
      </w:r>
      <w:r w:rsidR="00954757"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“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+I</w:t>
      </w:r>
      <w:r w:rsidR="00954757"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”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 xml:space="preserve"> indicates a proportion of invariable sites; </w:t>
      </w:r>
      <w:r w:rsidR="00954757"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“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+G4</w:t>
      </w:r>
      <w:r w:rsidR="00954757"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”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 xml:space="preserve"> indicates a discrete gamma distribution with four rate categories; </w:t>
      </w:r>
      <w:r w:rsidR="00954757"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“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+R2</w:t>
      </w:r>
      <w:r w:rsidR="00954757"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”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 xml:space="preserve"> and </w:t>
      </w:r>
      <w:r w:rsidR="00954757"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“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+R3</w:t>
      </w:r>
      <w:r w:rsidR="00954757"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”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 xml:space="preserve"> indicate the free</w:t>
      </w:r>
      <w:r w:rsidRPr="00635892">
        <w:rPr>
          <w:rFonts w:ascii="Cambria Math" w:eastAsia="宋体" w:hAnsi="Cambria Math" w:cs="Cambria Math"/>
          <w:color w:val="000000"/>
          <w:sz w:val="24"/>
          <w:szCs w:val="24"/>
          <w:u w:color="000000"/>
        </w:rPr>
        <w:t>‑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rate model with two or three rate categories, respectively.</w:t>
      </w:r>
    </w:p>
    <w:p w14:paraId="6788E5A9" w14:textId="77777777" w:rsidR="00284533" w:rsidRPr="00635892" w:rsidRDefault="00284533" w:rsidP="00C45146">
      <w:pPr>
        <w:tabs>
          <w:tab w:val="left" w:pos="0"/>
        </w:tabs>
        <w:spacing w:beforeLines="50" w:before="156" w:afterLines="50" w:after="156"/>
        <w:jc w:val="left"/>
        <w:rPr>
          <w:rFonts w:ascii="Arial" w:eastAsia="宋体" w:hAnsi="Arial" w:cs="Arial"/>
          <w:b/>
          <w:bCs/>
          <w:color w:val="000000"/>
          <w:sz w:val="24"/>
          <w:szCs w:val="24"/>
          <w:u w:color="000000"/>
        </w:rPr>
        <w:sectPr w:rsidR="00284533" w:rsidRPr="00635892" w:rsidSect="00D366DC">
          <w:pgSz w:w="11906" w:h="16838"/>
          <w:pgMar w:top="1418" w:right="1758" w:bottom="1418" w:left="1758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XSpec="center" w:tblpY="5109"/>
        <w:tblW w:w="7348" w:type="dxa"/>
        <w:tblLook w:val="04A0" w:firstRow="1" w:lastRow="0" w:firstColumn="1" w:lastColumn="0" w:noHBand="0" w:noVBand="1"/>
      </w:tblPr>
      <w:tblGrid>
        <w:gridCol w:w="1163"/>
        <w:gridCol w:w="1788"/>
        <w:gridCol w:w="2061"/>
        <w:gridCol w:w="2336"/>
      </w:tblGrid>
      <w:tr w:rsidR="003F7C08" w:rsidRPr="00635892" w14:paraId="4F9B27FF" w14:textId="77777777" w:rsidTr="00635892">
        <w:trPr>
          <w:trHeight w:val="440"/>
        </w:trPr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D443A7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Partition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3457A6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Substitution Model </w:t>
            </w:r>
          </w:p>
        </w:tc>
        <w:tc>
          <w:tcPr>
            <w:tcW w:w="2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13706B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Rate Heterogeneity </w:t>
            </w: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CC8F1C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odel Selected</w:t>
            </w:r>
          </w:p>
        </w:tc>
      </w:tr>
      <w:tr w:rsidR="003F7C08" w:rsidRPr="00635892" w14:paraId="39ECE358" w14:textId="77777777" w:rsidTr="00635892">
        <w:trPr>
          <w:trHeight w:val="328"/>
        </w:trPr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A412C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2FF2A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GTR)</w:t>
            </w:r>
          </w:p>
        </w:tc>
        <w:tc>
          <w:tcPr>
            <w:tcW w:w="20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3C15B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nvgamma</w:t>
            </w:r>
            <w:proofErr w:type="spellEnd"/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D8464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 + I + Γ</w:t>
            </w:r>
          </w:p>
        </w:tc>
      </w:tr>
      <w:tr w:rsidR="003F7C08" w:rsidRPr="00635892" w14:paraId="3C7C8374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A79D7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102E7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GT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90A91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nvgamma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754C9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 + I + Γ</w:t>
            </w:r>
          </w:p>
        </w:tc>
      </w:tr>
      <w:tr w:rsidR="003F7C08" w:rsidRPr="00635892" w14:paraId="64FC1C71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BCA37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967FD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GT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71DBE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nvgamma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CCAC8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 + I + Γ</w:t>
            </w:r>
          </w:p>
        </w:tc>
      </w:tr>
      <w:tr w:rsidR="003F7C08" w:rsidRPr="00635892" w14:paraId="367DEDC3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C0753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1C0B0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GT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9E8FD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nvgamma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C35EE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 + I + Γ</w:t>
            </w:r>
          </w:p>
        </w:tc>
      </w:tr>
      <w:tr w:rsidR="003F7C08" w:rsidRPr="00635892" w14:paraId="125C2224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726E3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B8C29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GT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CD57D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ropinv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6F906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 + I</w:t>
            </w:r>
          </w:p>
        </w:tc>
      </w:tr>
      <w:tr w:rsidR="003F7C08" w:rsidRPr="00635892" w14:paraId="0BAE240D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67313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9A25A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GT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639AC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mm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F79BD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 + Γ</w:t>
            </w:r>
          </w:p>
        </w:tc>
      </w:tr>
      <w:tr w:rsidR="003F7C08" w:rsidRPr="00635892" w14:paraId="70BFDB52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9B8C7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26AA8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GT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289FF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ropinv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4C2BF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 + I</w:t>
            </w:r>
          </w:p>
        </w:tc>
      </w:tr>
      <w:tr w:rsidR="003F7C08" w:rsidRPr="00635892" w14:paraId="0CF9AAC0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DD300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4645E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GT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B3AED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nvgamma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0423C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 + I + Γ</w:t>
            </w:r>
          </w:p>
        </w:tc>
      </w:tr>
      <w:tr w:rsidR="003F7C08" w:rsidRPr="00635892" w14:paraId="6F11F855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84F01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BCF99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GT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8128D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mm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C6957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 + Γ</w:t>
            </w:r>
          </w:p>
        </w:tc>
      </w:tr>
      <w:tr w:rsidR="003F7C08" w:rsidRPr="00635892" w14:paraId="0F3EE91B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0D665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DA626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GT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BE841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nvgamma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9E765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 + I + Γ</w:t>
            </w:r>
          </w:p>
        </w:tc>
      </w:tr>
      <w:tr w:rsidR="003F7C08" w:rsidRPr="00635892" w14:paraId="60007EBA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17B5C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66E5C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GT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495AA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nvgamma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E7738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 + I + Γ</w:t>
            </w:r>
          </w:p>
        </w:tc>
      </w:tr>
      <w:tr w:rsidR="003F7C08" w:rsidRPr="00635892" w14:paraId="514C0098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A882E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701AF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 (HKY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88086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mm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76860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HKY + Γ</w:t>
            </w:r>
          </w:p>
        </w:tc>
      </w:tr>
      <w:tr w:rsidR="003F7C08" w:rsidRPr="00635892" w14:paraId="6E292A59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F9943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79B92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GT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8102D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nvgamma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1438C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 + I + Γ</w:t>
            </w:r>
          </w:p>
        </w:tc>
      </w:tr>
      <w:tr w:rsidR="003F7C08" w:rsidRPr="00635892" w14:paraId="250A2968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A8607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49163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GT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A4A72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mm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6DC31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 + Γ</w:t>
            </w:r>
          </w:p>
        </w:tc>
      </w:tr>
      <w:tr w:rsidR="003F7C08" w:rsidRPr="00635892" w14:paraId="45ACDE25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339F3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2D779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GT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11FA4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mm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79285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 + Γ</w:t>
            </w:r>
          </w:p>
        </w:tc>
      </w:tr>
      <w:tr w:rsidR="003F7C08" w:rsidRPr="00635892" w14:paraId="07C9B512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30584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744CA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GT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6B6D3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mma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09465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 + Γ</w:t>
            </w:r>
          </w:p>
        </w:tc>
      </w:tr>
      <w:tr w:rsidR="003F7C08" w:rsidRPr="00635892" w14:paraId="5BD91639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426DD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3D662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 (HKY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44F3C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ropinv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07E46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HKY + I</w:t>
            </w:r>
          </w:p>
        </w:tc>
      </w:tr>
      <w:tr w:rsidR="003F7C08" w:rsidRPr="00635892" w14:paraId="2B39E86C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67DE5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89753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GT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242E3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nvgamma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CE27E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 + I + Γ</w:t>
            </w:r>
          </w:p>
        </w:tc>
      </w:tr>
      <w:tr w:rsidR="003F7C08" w:rsidRPr="00635892" w14:paraId="64BF9CDE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6393E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F00B4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GT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AB291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nvgamma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1087D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 + I + Γ</w:t>
            </w:r>
          </w:p>
        </w:tc>
      </w:tr>
      <w:tr w:rsidR="003F7C08" w:rsidRPr="00635892" w14:paraId="7CB033C5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1DB59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8B1FC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GT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0E36C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nvgamma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155AB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 + I + Γ</w:t>
            </w:r>
          </w:p>
        </w:tc>
      </w:tr>
      <w:tr w:rsidR="003F7C08" w:rsidRPr="00635892" w14:paraId="330272E2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BF04AE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234148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GTR)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8C383A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mma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55F771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 + Γ</w:t>
            </w:r>
          </w:p>
        </w:tc>
      </w:tr>
      <w:tr w:rsidR="003F7C08" w:rsidRPr="00635892" w14:paraId="2262FF1B" w14:textId="77777777" w:rsidTr="00635892">
        <w:trPr>
          <w:trHeight w:val="328"/>
        </w:trPr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FE10DA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D989B5" w14:textId="77777777" w:rsidR="00F904F4" w:rsidRPr="00635892" w:rsidRDefault="00F904F4" w:rsidP="0063589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 (GTR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84D12D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3589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nvgamma</w:t>
            </w:r>
            <w:proofErr w:type="spellEnd"/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597ED2" w14:textId="77777777" w:rsidR="00F904F4" w:rsidRPr="00635892" w:rsidRDefault="00F904F4" w:rsidP="00635892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5892">
              <w:rPr>
                <w:rFonts w:ascii="Arial" w:eastAsia="宋体" w:hAnsi="Arial" w:cs="Arial"/>
                <w:i/>
                <w:iCs/>
                <w:color w:val="000000"/>
                <w:kern w:val="0"/>
                <w:sz w:val="24"/>
                <w:szCs w:val="24"/>
              </w:rPr>
              <w:t>GTR + I + Γ</w:t>
            </w:r>
          </w:p>
        </w:tc>
      </w:tr>
    </w:tbl>
    <w:p w14:paraId="079422BB" w14:textId="77777777" w:rsidR="00EC6CA2" w:rsidRPr="004C24BC" w:rsidRDefault="00EC6CA2" w:rsidP="00EC6CA2">
      <w:pPr>
        <w:spacing w:afterLines="50" w:after="156"/>
        <w:rPr>
          <w:rFonts w:ascii="Arial" w:hAnsi="Arial" w:cs="Arial"/>
          <w:sz w:val="28"/>
          <w:szCs w:val="28"/>
        </w:rPr>
      </w:pPr>
      <w:r w:rsidRPr="004C24BC">
        <w:rPr>
          <w:rFonts w:ascii="Arial" w:hAnsi="Arial" w:cs="Arial"/>
          <w:sz w:val="28"/>
          <w:szCs w:val="28"/>
        </w:rPr>
        <w:t xml:space="preserve">Supplementary material for: </w:t>
      </w:r>
    </w:p>
    <w:p w14:paraId="59051C06" w14:textId="77777777" w:rsidR="00EC6CA2" w:rsidRPr="004C24BC" w:rsidRDefault="00EC6CA2" w:rsidP="00EC6CA2">
      <w:pPr>
        <w:spacing w:afterLines="50" w:after="156"/>
        <w:jc w:val="center"/>
        <w:rPr>
          <w:rFonts w:ascii="Arial" w:hAnsi="Arial" w:cs="Arial"/>
          <w:sz w:val="28"/>
          <w:szCs w:val="28"/>
        </w:rPr>
      </w:pPr>
      <w:r w:rsidRPr="004C24BC">
        <w:rPr>
          <w:rFonts w:ascii="Arial" w:hAnsi="Arial" w:cs="Arial"/>
          <w:sz w:val="28"/>
          <w:szCs w:val="28"/>
        </w:rPr>
        <w:t xml:space="preserve">The complete mitogenome of </w:t>
      </w:r>
      <w:r w:rsidRPr="004C24BC">
        <w:rPr>
          <w:rFonts w:ascii="Arial" w:hAnsi="Arial" w:cs="Arial"/>
          <w:i/>
          <w:sz w:val="28"/>
          <w:szCs w:val="28"/>
        </w:rPr>
        <w:t>Calappa japonica</w:t>
      </w:r>
      <w:r w:rsidRPr="004C24BC">
        <w:rPr>
          <w:rFonts w:ascii="Arial" w:hAnsi="Arial" w:cs="Arial"/>
          <w:sz w:val="28"/>
          <w:szCs w:val="28"/>
        </w:rPr>
        <w:t xml:space="preserve"> Ortmann, 1892 (Decapoda: </w:t>
      </w:r>
      <w:proofErr w:type="spellStart"/>
      <w:r w:rsidRPr="004C24BC">
        <w:rPr>
          <w:rFonts w:ascii="Arial" w:hAnsi="Arial" w:cs="Arial"/>
          <w:sz w:val="28"/>
          <w:szCs w:val="28"/>
        </w:rPr>
        <w:t>Calappidae</w:t>
      </w:r>
      <w:proofErr w:type="spellEnd"/>
      <w:r w:rsidRPr="004C24BC">
        <w:rPr>
          <w:rFonts w:ascii="Arial" w:hAnsi="Arial" w:cs="Arial"/>
          <w:sz w:val="28"/>
          <w:szCs w:val="28"/>
        </w:rPr>
        <w:t>) from the East China Sea</w:t>
      </w:r>
    </w:p>
    <w:p w14:paraId="149A895B" w14:textId="77777777" w:rsidR="00EC6CA2" w:rsidRPr="00635892" w:rsidRDefault="00EC6CA2" w:rsidP="00284533">
      <w:pPr>
        <w:tabs>
          <w:tab w:val="left" w:pos="0"/>
        </w:tabs>
        <w:spacing w:beforeLines="50" w:before="156" w:afterLines="50" w:after="156"/>
        <w:jc w:val="left"/>
        <w:rPr>
          <w:rFonts w:ascii="Arial" w:hAnsi="Arial" w:cs="Arial"/>
          <w:b/>
          <w:bCs/>
          <w:sz w:val="24"/>
          <w:szCs w:val="24"/>
        </w:rPr>
      </w:pPr>
    </w:p>
    <w:p w14:paraId="76874DF7" w14:textId="08D5FEBF" w:rsidR="00EE4F53" w:rsidRDefault="00F904F4" w:rsidP="00284533">
      <w:pPr>
        <w:tabs>
          <w:tab w:val="left" w:pos="0"/>
        </w:tabs>
        <w:spacing w:beforeLines="50" w:before="156" w:afterLines="50" w:after="156"/>
        <w:jc w:val="left"/>
        <w:rPr>
          <w:rFonts w:ascii="Arial" w:hAnsi="Arial" w:cs="Arial"/>
          <w:sz w:val="24"/>
          <w:szCs w:val="24"/>
        </w:rPr>
      </w:pPr>
      <w:r w:rsidRPr="00635892">
        <w:rPr>
          <w:rFonts w:ascii="Arial" w:hAnsi="Arial" w:cs="Arial"/>
          <w:b/>
          <w:bCs/>
          <w:sz w:val="24"/>
          <w:szCs w:val="24"/>
        </w:rPr>
        <w:t>Supplementary Table S2.</w:t>
      </w:r>
      <w:r w:rsidRPr="00635892">
        <w:rPr>
          <w:rFonts w:ascii="Arial" w:hAnsi="Arial" w:cs="Arial"/>
          <w:sz w:val="24"/>
          <w:szCs w:val="24"/>
        </w:rPr>
        <w:t xml:space="preserve"> Partition schemes and substitution models used in Bayesian Inference (BI) phylogenetic analysis.</w:t>
      </w:r>
    </w:p>
    <w:p w14:paraId="78905B8B" w14:textId="38CBEBF0" w:rsidR="003F7C08" w:rsidRPr="00635892" w:rsidRDefault="003F7C08" w:rsidP="00635892">
      <w:pPr>
        <w:spacing w:beforeLines="100" w:before="312" w:afterLines="50" w:after="156"/>
        <w:rPr>
          <w:rFonts w:ascii="Arial" w:eastAsia="宋体" w:hAnsi="Arial" w:cs="Arial"/>
          <w:color w:val="000000"/>
          <w:sz w:val="24"/>
          <w:szCs w:val="24"/>
          <w:u w:color="000000"/>
        </w:rPr>
      </w:pPr>
      <w:r w:rsidRPr="00635892">
        <w:rPr>
          <w:rFonts w:ascii="Arial" w:eastAsia="宋体" w:hAnsi="Arial" w:cs="Arial"/>
          <w:b/>
          <w:bCs/>
          <w:color w:val="000000"/>
          <w:sz w:val="24"/>
          <w:szCs w:val="24"/>
          <w:u w:color="000000"/>
        </w:rPr>
        <w:t xml:space="preserve">Note: 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 xml:space="preserve">Model selection was performed using </w:t>
      </w:r>
      <w:proofErr w:type="spellStart"/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PartitionFinder</w:t>
      </w:r>
      <w:proofErr w:type="spellEnd"/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 xml:space="preserve"> 2 in </w:t>
      </w:r>
      <w:proofErr w:type="spellStart"/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MrBayes</w:t>
      </w:r>
      <w:proofErr w:type="spellEnd"/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 xml:space="preserve"> v3.2.</w:t>
      </w:r>
      <w:r w:rsidR="00160645"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 xml:space="preserve"> Models were chosen from GTR and HKY families, with rate heterogeneity modeled via gamma (G) or invariable sites (I).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 xml:space="preserve"> </w:t>
      </w:r>
      <w:r w:rsidR="00954757"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“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GTR</w:t>
      </w:r>
      <w:r w:rsidR="00954757"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”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 xml:space="preserve"> and </w:t>
      </w:r>
      <w:r w:rsidR="00954757"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“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HK</w:t>
      </w:r>
      <w:r w:rsidR="00954757"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Y”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 xml:space="preserve"> denote the general time-reversible and Hasegawa – Kishino - Yano substitution models, respectively. </w:t>
      </w:r>
      <w:r w:rsidR="00954757"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“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I</w:t>
      </w:r>
      <w:r w:rsidR="00954757"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”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 xml:space="preserve"> represents the proportion of invariable sites, and </w:t>
      </w:r>
      <w:r w:rsidR="00954757"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“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Γ</w:t>
      </w:r>
      <w:r w:rsidR="00954757"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>”</w:t>
      </w:r>
      <w:r w:rsidRPr="00635892">
        <w:rPr>
          <w:rFonts w:ascii="Arial" w:eastAsia="宋体" w:hAnsi="Arial" w:cs="Arial"/>
          <w:color w:val="000000"/>
          <w:sz w:val="24"/>
          <w:szCs w:val="24"/>
          <w:u w:color="000000"/>
        </w:rPr>
        <w:t xml:space="preserve"> represents the discrete gamma distribution.</w:t>
      </w:r>
    </w:p>
    <w:sectPr w:rsidR="003F7C08" w:rsidRPr="00635892" w:rsidSect="002845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A9680" w14:textId="77777777" w:rsidR="00BB7CF7" w:rsidRDefault="00BB7CF7" w:rsidP="00AD3F34">
      <w:pPr>
        <w:rPr>
          <w:rFonts w:hint="eastAsia"/>
        </w:rPr>
      </w:pPr>
      <w:r>
        <w:separator/>
      </w:r>
    </w:p>
  </w:endnote>
  <w:endnote w:type="continuationSeparator" w:id="0">
    <w:p w14:paraId="5F36E07C" w14:textId="77777777" w:rsidR="00BB7CF7" w:rsidRDefault="00BB7CF7" w:rsidP="00AD3F3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B05A2F" w14:textId="77777777" w:rsidR="00BB7CF7" w:rsidRDefault="00BB7CF7" w:rsidP="00AD3F34">
      <w:pPr>
        <w:rPr>
          <w:rFonts w:hint="eastAsia"/>
        </w:rPr>
      </w:pPr>
      <w:r>
        <w:separator/>
      </w:r>
    </w:p>
  </w:footnote>
  <w:footnote w:type="continuationSeparator" w:id="0">
    <w:p w14:paraId="60835129" w14:textId="77777777" w:rsidR="00BB7CF7" w:rsidRDefault="00BB7CF7" w:rsidP="00AD3F3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CDB"/>
    <w:rsid w:val="00002314"/>
    <w:rsid w:val="00022758"/>
    <w:rsid w:val="00037059"/>
    <w:rsid w:val="000411E7"/>
    <w:rsid w:val="00041B91"/>
    <w:rsid w:val="00043625"/>
    <w:rsid w:val="00062D15"/>
    <w:rsid w:val="0006697D"/>
    <w:rsid w:val="00077096"/>
    <w:rsid w:val="000A0975"/>
    <w:rsid w:val="000B2023"/>
    <w:rsid w:val="000E62B1"/>
    <w:rsid w:val="000F043D"/>
    <w:rsid w:val="000F52DF"/>
    <w:rsid w:val="000F5F4B"/>
    <w:rsid w:val="0012366D"/>
    <w:rsid w:val="001260B4"/>
    <w:rsid w:val="001572E4"/>
    <w:rsid w:val="00160645"/>
    <w:rsid w:val="001B1BBE"/>
    <w:rsid w:val="001B5E7C"/>
    <w:rsid w:val="001C003E"/>
    <w:rsid w:val="001C1FB3"/>
    <w:rsid w:val="001E1C3A"/>
    <w:rsid w:val="00223549"/>
    <w:rsid w:val="00257274"/>
    <w:rsid w:val="002653DA"/>
    <w:rsid w:val="00284533"/>
    <w:rsid w:val="002858AD"/>
    <w:rsid w:val="00291CE4"/>
    <w:rsid w:val="00296DCA"/>
    <w:rsid w:val="002C1BB8"/>
    <w:rsid w:val="002C2B56"/>
    <w:rsid w:val="00354E41"/>
    <w:rsid w:val="003A2F87"/>
    <w:rsid w:val="003B0D02"/>
    <w:rsid w:val="003B46A3"/>
    <w:rsid w:val="003C364D"/>
    <w:rsid w:val="003D3A60"/>
    <w:rsid w:val="003F3356"/>
    <w:rsid w:val="003F7C08"/>
    <w:rsid w:val="00445E87"/>
    <w:rsid w:val="004831B5"/>
    <w:rsid w:val="004A0920"/>
    <w:rsid w:val="004C24BC"/>
    <w:rsid w:val="004E1DA5"/>
    <w:rsid w:val="005003AE"/>
    <w:rsid w:val="0055214B"/>
    <w:rsid w:val="005963D7"/>
    <w:rsid w:val="005C17DB"/>
    <w:rsid w:val="005C6E9B"/>
    <w:rsid w:val="005E3DFE"/>
    <w:rsid w:val="006338E2"/>
    <w:rsid w:val="00635892"/>
    <w:rsid w:val="00641F7C"/>
    <w:rsid w:val="00697A39"/>
    <w:rsid w:val="006B2673"/>
    <w:rsid w:val="006D79A8"/>
    <w:rsid w:val="006E5820"/>
    <w:rsid w:val="006F5410"/>
    <w:rsid w:val="00703334"/>
    <w:rsid w:val="007474D3"/>
    <w:rsid w:val="00756F47"/>
    <w:rsid w:val="007777B4"/>
    <w:rsid w:val="0078065A"/>
    <w:rsid w:val="007A6542"/>
    <w:rsid w:val="007C0A9F"/>
    <w:rsid w:val="007C2DB7"/>
    <w:rsid w:val="007C4112"/>
    <w:rsid w:val="007C637E"/>
    <w:rsid w:val="007C762D"/>
    <w:rsid w:val="007D6652"/>
    <w:rsid w:val="007E0D71"/>
    <w:rsid w:val="008032C8"/>
    <w:rsid w:val="008053C4"/>
    <w:rsid w:val="0088470D"/>
    <w:rsid w:val="0088665B"/>
    <w:rsid w:val="008C407B"/>
    <w:rsid w:val="008E70E2"/>
    <w:rsid w:val="008F5F53"/>
    <w:rsid w:val="00905B48"/>
    <w:rsid w:val="00907CDB"/>
    <w:rsid w:val="00926579"/>
    <w:rsid w:val="00941900"/>
    <w:rsid w:val="00954757"/>
    <w:rsid w:val="00970C35"/>
    <w:rsid w:val="00995528"/>
    <w:rsid w:val="0099668D"/>
    <w:rsid w:val="009B4EC4"/>
    <w:rsid w:val="009D222D"/>
    <w:rsid w:val="00A00C3B"/>
    <w:rsid w:val="00A517A7"/>
    <w:rsid w:val="00A746DB"/>
    <w:rsid w:val="00AD3F34"/>
    <w:rsid w:val="00B078B0"/>
    <w:rsid w:val="00B2641F"/>
    <w:rsid w:val="00B44670"/>
    <w:rsid w:val="00BB024D"/>
    <w:rsid w:val="00BB7CF7"/>
    <w:rsid w:val="00BC602E"/>
    <w:rsid w:val="00BF47C8"/>
    <w:rsid w:val="00C034F3"/>
    <w:rsid w:val="00C30F4F"/>
    <w:rsid w:val="00C45146"/>
    <w:rsid w:val="00C73993"/>
    <w:rsid w:val="00C90944"/>
    <w:rsid w:val="00CA6AE9"/>
    <w:rsid w:val="00CD37F3"/>
    <w:rsid w:val="00CE02DA"/>
    <w:rsid w:val="00CF2AA7"/>
    <w:rsid w:val="00CF3950"/>
    <w:rsid w:val="00D0194E"/>
    <w:rsid w:val="00D1741C"/>
    <w:rsid w:val="00D41CED"/>
    <w:rsid w:val="00D4372F"/>
    <w:rsid w:val="00D62157"/>
    <w:rsid w:val="00D636FE"/>
    <w:rsid w:val="00DB161E"/>
    <w:rsid w:val="00DE3470"/>
    <w:rsid w:val="00E01284"/>
    <w:rsid w:val="00E5153C"/>
    <w:rsid w:val="00E72891"/>
    <w:rsid w:val="00E84061"/>
    <w:rsid w:val="00EB1904"/>
    <w:rsid w:val="00EC6CA2"/>
    <w:rsid w:val="00EE4F53"/>
    <w:rsid w:val="00F308C8"/>
    <w:rsid w:val="00F47FEB"/>
    <w:rsid w:val="00F7031E"/>
    <w:rsid w:val="00F904F4"/>
    <w:rsid w:val="00FA22D7"/>
    <w:rsid w:val="00FB061F"/>
    <w:rsid w:val="00FF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C91659"/>
  <w15:chartTrackingRefBased/>
  <w15:docId w15:val="{1D65A99F-91CD-4282-9F36-DA59F3CC5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C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3F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3F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3F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3F34"/>
    <w:rPr>
      <w:sz w:val="18"/>
      <w:szCs w:val="18"/>
    </w:rPr>
  </w:style>
  <w:style w:type="table" w:styleId="a7">
    <w:name w:val="Table Grid"/>
    <w:basedOn w:val="a1"/>
    <w:uiPriority w:val="39"/>
    <w:rsid w:val="00AD3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7C411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7C4112"/>
    <w:rPr>
      <w:rFonts w:ascii="宋体" w:eastAsia="宋体" w:hAnsi="宋体" w:cs="宋体"/>
      <w:kern w:val="0"/>
      <w:sz w:val="24"/>
      <w:szCs w:val="24"/>
    </w:rPr>
  </w:style>
  <w:style w:type="table" w:styleId="6">
    <w:name w:val="List Table 6 Colorful"/>
    <w:basedOn w:val="a1"/>
    <w:uiPriority w:val="51"/>
    <w:rsid w:val="00291CE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CFCDB9-077A-4F87-959A-858381E43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</TotalTime>
  <Pages>2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星 赵</dc:creator>
  <cp:keywords/>
  <dc:description/>
  <cp:lastModifiedBy>星星 赵</cp:lastModifiedBy>
  <cp:revision>85</cp:revision>
  <dcterms:created xsi:type="dcterms:W3CDTF">2025-06-12T05:51:00Z</dcterms:created>
  <dcterms:modified xsi:type="dcterms:W3CDTF">2026-03-28T02:43:00Z</dcterms:modified>
</cp:coreProperties>
</file>